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09BCD" w14:textId="00065FA5" w:rsidR="00271620" w:rsidRPr="00933D13" w:rsidRDefault="00933D13" w:rsidP="00345846">
      <w:pPr>
        <w:tabs>
          <w:tab w:val="num" w:pos="720"/>
        </w:tabs>
        <w:spacing w:line="240" w:lineRule="auto"/>
        <w:rPr>
          <w:sz w:val="28"/>
          <w:szCs w:val="28"/>
        </w:rPr>
      </w:pPr>
      <w:r w:rsidRPr="00933D13">
        <w:rPr>
          <w:sz w:val="28"/>
          <w:szCs w:val="28"/>
        </w:rPr>
        <w:t>Supporting information</w:t>
      </w:r>
    </w:p>
    <w:p w14:paraId="03BA78B9" w14:textId="3CE88E53" w:rsidR="00E353F5" w:rsidRPr="00E353F5" w:rsidRDefault="00933D13" w:rsidP="00E353F5">
      <w:pPr>
        <w:tabs>
          <w:tab w:val="num" w:pos="720"/>
        </w:tabs>
        <w:spacing w:line="240" w:lineRule="auto"/>
        <w:rPr>
          <w:b/>
          <w:bCs/>
        </w:rPr>
      </w:pPr>
      <w:r>
        <w:rPr>
          <w:b/>
          <w:bCs/>
        </w:rPr>
        <w:t>F</w:t>
      </w:r>
      <w:r w:rsidR="00E353F5" w:rsidRPr="00E353F5">
        <w:rPr>
          <w:b/>
          <w:bCs/>
        </w:rPr>
        <w:t>igures</w:t>
      </w:r>
    </w:p>
    <w:p w14:paraId="23B5F433" w14:textId="4883B993" w:rsidR="00E353F5" w:rsidRPr="00E353F5" w:rsidRDefault="00E353F5" w:rsidP="00E353F5">
      <w:pPr>
        <w:tabs>
          <w:tab w:val="num" w:pos="720"/>
        </w:tabs>
        <w:spacing w:line="240" w:lineRule="auto"/>
        <w:rPr>
          <w:b/>
          <w:bCs/>
        </w:rPr>
      </w:pPr>
      <w:r w:rsidRPr="00E353F5">
        <w:rPr>
          <w:noProof/>
        </w:rPr>
        <w:drawing>
          <wp:inline distT="0" distB="0" distL="0" distR="0" wp14:anchorId="67E2D2B6" wp14:editId="26A7CDD7">
            <wp:extent cx="4132053" cy="3493530"/>
            <wp:effectExtent l="0" t="0" r="1905" b="0"/>
            <wp:docPr id="1741920034" name="Picture 2" descr="A graph of sperm eject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sperm eject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910" cy="349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61BB3" w14:textId="77777777" w:rsidR="00E353F5" w:rsidRPr="00E353F5" w:rsidRDefault="00E353F5" w:rsidP="00E353F5">
      <w:pPr>
        <w:tabs>
          <w:tab w:val="num" w:pos="720"/>
        </w:tabs>
        <w:spacing w:line="240" w:lineRule="auto"/>
      </w:pPr>
      <w:r w:rsidRPr="00E353F5">
        <w:t xml:space="preserve">Figure S1: Numbers of sperm ejected by females correlates positively with the number of sperm retained by females, likely due to substantial variation in total sperm numbers transferred by males. </w:t>
      </w:r>
    </w:p>
    <w:p w14:paraId="66416D54" w14:textId="77777777" w:rsidR="00E353F5" w:rsidRPr="00E353F5" w:rsidRDefault="00E353F5" w:rsidP="00E353F5">
      <w:pPr>
        <w:tabs>
          <w:tab w:val="num" w:pos="720"/>
        </w:tabs>
        <w:spacing w:line="240" w:lineRule="auto"/>
        <w:rPr>
          <w:b/>
          <w:bCs/>
        </w:rPr>
      </w:pPr>
    </w:p>
    <w:p w14:paraId="1D5FE4ED" w14:textId="3DA97C40" w:rsidR="00933D13" w:rsidRPr="00933D13" w:rsidRDefault="00933D13" w:rsidP="00DB2A65">
      <w:pPr>
        <w:tabs>
          <w:tab w:val="num" w:pos="720"/>
        </w:tabs>
        <w:spacing w:line="240" w:lineRule="auto"/>
        <w:rPr>
          <w:b/>
          <w:bCs/>
          <w:shd w:val="clear" w:color="auto" w:fill="FFFFFF"/>
        </w:rPr>
      </w:pPr>
      <w:r w:rsidRPr="00933D13">
        <w:rPr>
          <w:b/>
          <w:bCs/>
          <w:shd w:val="clear" w:color="auto" w:fill="FFFFFF"/>
        </w:rPr>
        <w:t>Tables</w:t>
      </w:r>
    </w:p>
    <w:p w14:paraId="6B7BFD1E" w14:textId="61C4ECBD" w:rsidR="00271620" w:rsidRPr="007C2A17" w:rsidRDefault="00271620" w:rsidP="00345846">
      <w:pPr>
        <w:tabs>
          <w:tab w:val="num" w:pos="720"/>
        </w:tabs>
        <w:spacing w:line="240" w:lineRule="auto"/>
      </w:pPr>
      <w:r w:rsidRPr="007C2A17">
        <w:t>Table S</w:t>
      </w:r>
      <w:r w:rsidR="00DE1393">
        <w:t>1</w:t>
      </w:r>
      <w:r w:rsidRPr="007C2A17">
        <w:t>: Influence of mating latency (used as a proxy for pre-</w:t>
      </w:r>
      <w:r w:rsidR="00EE3E8F">
        <w:t>mating sexual selection</w:t>
      </w:r>
      <w:r w:rsidRPr="007C2A17">
        <w:t>), presence of male, and day, on ejection latency. Co</w:t>
      </w:r>
      <w:r w:rsidR="007C51B3">
        <w:t>x</w:t>
      </w:r>
      <w:r w:rsidRPr="007C2A17">
        <w:t xml:space="preserve"> proportional hazards model</w:t>
      </w:r>
      <w:r w:rsidR="005C75E8">
        <w:t xml:space="preserve"> where time-to-event represent ejection latency, censoring represents ejection probability</w:t>
      </w:r>
      <w:r w:rsidR="007C51B3">
        <w:t xml:space="preserve"> (N = 66)</w:t>
      </w:r>
      <w:r w:rsidRPr="007C2A17">
        <w:t>.</w:t>
      </w:r>
      <w:r w:rsidR="00175338">
        <w:t xml:space="preserve"> Mode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175338">
        <w:rPr>
          <w:rFonts w:eastAsiaTheme="minorEastAsia"/>
        </w:rPr>
        <w:t>= 1.</w:t>
      </w:r>
      <w:r w:rsidR="00655A00">
        <w:rPr>
          <w:rFonts w:eastAsiaTheme="minorEastAsia"/>
        </w:rPr>
        <w:t>31</w:t>
      </w:r>
      <w:r w:rsidR="00B51120">
        <w:rPr>
          <w:rFonts w:eastAsiaTheme="minorEastAsia"/>
        </w:rPr>
        <w:t>0</w:t>
      </w:r>
      <w:r w:rsidR="00655A00">
        <w:rPr>
          <w:rFonts w:eastAsiaTheme="minorEastAsia"/>
        </w:rPr>
        <w:t>%.</w:t>
      </w:r>
    </w:p>
    <w:tbl>
      <w:tblPr>
        <w:tblW w:w="7736" w:type="dxa"/>
        <w:tblLook w:val="04A0" w:firstRow="1" w:lastRow="0" w:firstColumn="1" w:lastColumn="0" w:noHBand="0" w:noVBand="1"/>
      </w:tblPr>
      <w:tblGrid>
        <w:gridCol w:w="2440"/>
        <w:gridCol w:w="1080"/>
        <w:gridCol w:w="1136"/>
        <w:gridCol w:w="1000"/>
        <w:gridCol w:w="1080"/>
        <w:gridCol w:w="1000"/>
      </w:tblGrid>
      <w:tr w:rsidR="00271620" w:rsidRPr="007C2A17" w14:paraId="4164EC9B" w14:textId="77777777" w:rsidTr="00BA231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542C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ixed effec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E198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oe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543E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xp(coef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A810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e(coe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49F9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BF55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09606F" w:rsidRPr="007C2A17" w14:paraId="64941BD3" w14:textId="77777777" w:rsidTr="00BA231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026" w14:textId="77777777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ay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37A" w14:textId="0DA20136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8B6" w14:textId="16456BAB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1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C57" w14:textId="3C320E9D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87BA" w14:textId="067958C0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9042" w14:textId="720A6A61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779</w:t>
            </w:r>
          </w:p>
        </w:tc>
      </w:tr>
      <w:tr w:rsidR="0009606F" w:rsidRPr="007C2A17" w14:paraId="004C1F2D" w14:textId="77777777" w:rsidTr="00BA231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46A" w14:textId="77777777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reatment (With 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C87" w14:textId="5B903809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E9A" w14:textId="3489F2DD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F54" w14:textId="74540E5F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B00" w14:textId="52DA445D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8E89" w14:textId="5F17A8F4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461</w:t>
            </w:r>
          </w:p>
        </w:tc>
      </w:tr>
      <w:tr w:rsidR="0009606F" w:rsidRPr="007C2A17" w14:paraId="190AB3D3" w14:textId="77777777" w:rsidTr="00BA231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A923" w14:textId="77777777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ating lat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880" w14:textId="4DB3E476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D4F9" w14:textId="6DF55B69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1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040" w14:textId="15C1D877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7EB" w14:textId="59EE50D6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3B4" w14:textId="620A9A3B" w:rsidR="0009606F" w:rsidRPr="007C2A17" w:rsidRDefault="0009606F" w:rsidP="000960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800</w:t>
            </w:r>
          </w:p>
        </w:tc>
      </w:tr>
    </w:tbl>
    <w:p w14:paraId="2F5781A7" w14:textId="77777777" w:rsidR="00271620" w:rsidRPr="007C2A17" w:rsidRDefault="00271620" w:rsidP="00345846">
      <w:pPr>
        <w:tabs>
          <w:tab w:val="num" w:pos="720"/>
        </w:tabs>
        <w:spacing w:line="240" w:lineRule="auto"/>
      </w:pPr>
    </w:p>
    <w:p w14:paraId="66748B33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63E480F7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1D991E0D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18E9C0F2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55AE77F5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1B4D9ED3" w14:textId="33FEEBF2" w:rsidR="00271620" w:rsidRPr="007C2A17" w:rsidRDefault="00271620" w:rsidP="00345846">
      <w:pPr>
        <w:tabs>
          <w:tab w:val="num" w:pos="720"/>
        </w:tabs>
        <w:spacing w:line="240" w:lineRule="auto"/>
      </w:pPr>
      <w:r w:rsidRPr="007C2A17">
        <w:lastRenderedPageBreak/>
        <w:t>Table S</w:t>
      </w:r>
      <w:r w:rsidR="00DE1393">
        <w:t>2</w:t>
      </w:r>
      <w:r w:rsidRPr="007C2A17">
        <w:t>: Influence of mating latency, presence of male, day, and ejection latency, on the numbers of sperm ejected (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>E</w:t>
      </w:r>
      <w:r w:rsidRPr="007C2A17">
        <w:t>)</w:t>
      </w:r>
      <w:r w:rsidR="00242F96">
        <w:t>, in our ejaculate ejection assay</w:t>
      </w:r>
      <w:r w:rsidRPr="007C2A17">
        <w:t>. Model constructed as GLM with negative binomial error distribution</w:t>
      </w:r>
      <w:r w:rsidR="0096310E">
        <w:t xml:space="preserve"> (N = 54)</w:t>
      </w:r>
      <w:r w:rsidRPr="007C2A17">
        <w:t>.</w:t>
      </w:r>
      <w:r w:rsidR="00B51120">
        <w:t xml:space="preserve"> Mode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B51120">
        <w:rPr>
          <w:rFonts w:eastAsiaTheme="minorEastAsia"/>
        </w:rPr>
        <w:t>= 6.481%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440"/>
        <w:gridCol w:w="1300"/>
        <w:gridCol w:w="1220"/>
        <w:gridCol w:w="1320"/>
        <w:gridCol w:w="1220"/>
      </w:tblGrid>
      <w:tr w:rsidR="00271620" w:rsidRPr="007C2A17" w14:paraId="0FFA3B61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C77E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E126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4760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D5D0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5F49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P</w:t>
            </w:r>
          </w:p>
        </w:tc>
      </w:tr>
      <w:tr w:rsidR="00E67DC7" w:rsidRPr="007C2A17" w14:paraId="37773129" w14:textId="77777777" w:rsidTr="00694792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323" w14:textId="7777777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059" w14:textId="665B4058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7.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DBC" w14:textId="52851AB1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240" w14:textId="44734AD6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20.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9A2" w14:textId="399A067D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E67DC7" w:rsidRPr="007C2A17" w14:paraId="07244C7E" w14:textId="77777777" w:rsidTr="00694792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C68" w14:textId="7777777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Mating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9BCE" w14:textId="0ED98DA2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0893" w14:textId="6FB4D65B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7F7" w14:textId="4547033F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366" w14:textId="514CC1B2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741</w:t>
            </w:r>
          </w:p>
        </w:tc>
      </w:tr>
      <w:tr w:rsidR="00E67DC7" w:rsidRPr="007C2A17" w14:paraId="016FEEB4" w14:textId="77777777" w:rsidTr="00694792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0CB" w14:textId="7777777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Ejection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C1D" w14:textId="5864D7E6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923" w14:textId="486A6020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AD3" w14:textId="12F51D35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1.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297" w14:textId="001EF69D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25</w:t>
            </w:r>
          </w:p>
        </w:tc>
      </w:tr>
      <w:tr w:rsidR="00E67DC7" w:rsidRPr="007C2A17" w14:paraId="412C704C" w14:textId="77777777" w:rsidTr="00694792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CAF" w14:textId="7777777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Day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F62" w14:textId="581A3102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E52" w14:textId="777E0E7D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30B6" w14:textId="7C246F2A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968D" w14:textId="7B3324D2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936</w:t>
            </w:r>
          </w:p>
        </w:tc>
      </w:tr>
      <w:tr w:rsidR="00E67DC7" w:rsidRPr="007C2A17" w14:paraId="105C08BD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B9D" w14:textId="7777777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Treatment (With 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53B" w14:textId="69435897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130" w14:textId="4354CD70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696" w14:textId="44D3B341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4C4" w14:textId="2C753856" w:rsidR="00E67DC7" w:rsidRPr="007C2A17" w:rsidRDefault="00E67DC7" w:rsidP="00E67DC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359</w:t>
            </w:r>
          </w:p>
        </w:tc>
      </w:tr>
    </w:tbl>
    <w:p w14:paraId="39AB6D11" w14:textId="77777777" w:rsidR="00A87E32" w:rsidRPr="007C2A17" w:rsidRDefault="00A87E32" w:rsidP="00345846">
      <w:pPr>
        <w:tabs>
          <w:tab w:val="num" w:pos="720"/>
        </w:tabs>
        <w:spacing w:line="240" w:lineRule="auto"/>
      </w:pPr>
    </w:p>
    <w:p w14:paraId="56CD85C6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14F27DDE" w14:textId="2306CC04" w:rsidR="00271620" w:rsidRPr="007C2A17" w:rsidRDefault="00271620" w:rsidP="00345846">
      <w:pPr>
        <w:tabs>
          <w:tab w:val="num" w:pos="720"/>
        </w:tabs>
        <w:spacing w:line="240" w:lineRule="auto"/>
      </w:pPr>
      <w:r w:rsidRPr="007C2A17">
        <w:t>Table S</w:t>
      </w:r>
      <w:r w:rsidR="00DE1393">
        <w:t>3</w:t>
      </w:r>
      <w:r w:rsidRPr="007C2A17">
        <w:t>: Influence of mating latency, presence of male, day, and ejection latency, on the numbers of sperm stored in the female’s seminal receptacle (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>SR</w:t>
      </w:r>
      <w:r w:rsidRPr="007C2A17">
        <w:t xml:space="preserve">) after her ejecting the </w:t>
      </w:r>
      <w:r w:rsidR="00A25017">
        <w:t>ejaculate</w:t>
      </w:r>
      <w:r w:rsidRPr="007C2A17">
        <w:t>. Model constructed as GLM with negative binomial error distribution</w:t>
      </w:r>
      <w:r w:rsidR="0096310E">
        <w:t xml:space="preserve"> (N = 53)</w:t>
      </w:r>
      <w:r w:rsidRPr="007C2A17">
        <w:t>.</w:t>
      </w:r>
      <w:r w:rsidR="00B51120">
        <w:t xml:space="preserve"> Mode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B51120">
        <w:rPr>
          <w:rFonts w:eastAsiaTheme="minorEastAsia"/>
        </w:rPr>
        <w:t>=</w:t>
      </w:r>
      <w:r w:rsidR="008459E1">
        <w:rPr>
          <w:rFonts w:eastAsiaTheme="minorEastAsia"/>
        </w:rPr>
        <w:t xml:space="preserve"> 8.689%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440"/>
        <w:gridCol w:w="1300"/>
        <w:gridCol w:w="1220"/>
        <w:gridCol w:w="1320"/>
        <w:gridCol w:w="1220"/>
      </w:tblGrid>
      <w:tr w:rsidR="00271620" w:rsidRPr="007C2A17" w14:paraId="61629635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74AE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188C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6477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E625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0D22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P</w:t>
            </w:r>
          </w:p>
        </w:tc>
      </w:tr>
      <w:tr w:rsidR="00AC2CCC" w:rsidRPr="007C2A17" w14:paraId="375064C9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CB0" w14:textId="7777777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1F6" w14:textId="2C814844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5.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2C9" w14:textId="78C59A41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962" w14:textId="6AB16092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25.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F91" w14:textId="7D26DAE0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AC2CCC" w:rsidRPr="007C2A17" w14:paraId="091A4D87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4F5" w14:textId="7777777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Mating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ED9" w14:textId="797D5F2C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5E7D" w14:textId="2C54FDC5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AB37" w14:textId="139D354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3399" w14:textId="6A05CC81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809</w:t>
            </w:r>
          </w:p>
        </w:tc>
      </w:tr>
      <w:tr w:rsidR="00AC2CCC" w:rsidRPr="007C2A17" w14:paraId="63125A63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501" w14:textId="7777777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Ejection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47F" w14:textId="7B399A7E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3DF" w14:textId="5E07B05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5E3" w14:textId="20E21808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1.5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4A89" w14:textId="25076196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13</w:t>
            </w:r>
          </w:p>
        </w:tc>
      </w:tr>
      <w:tr w:rsidR="00AC2CCC" w:rsidRPr="007C2A17" w14:paraId="10A0D458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21A" w14:textId="7777777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Day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6CFE" w14:textId="1590AC70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52D" w14:textId="6A2E0D9D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570" w14:textId="704F220F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0.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675B" w14:textId="29B2FF86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743</w:t>
            </w:r>
          </w:p>
        </w:tc>
      </w:tr>
      <w:tr w:rsidR="00AC2CCC" w:rsidRPr="007C2A17" w14:paraId="4E506522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5FC" w14:textId="7777777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Treatment (With 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8FF" w14:textId="79AC415D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E2B" w14:textId="23C91914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82A" w14:textId="004B8007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681" w14:textId="74AF7654" w:rsidR="00AC2CCC" w:rsidRPr="007C2A17" w:rsidRDefault="00AC2CCC" w:rsidP="00AC2CC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338</w:t>
            </w:r>
          </w:p>
        </w:tc>
      </w:tr>
    </w:tbl>
    <w:p w14:paraId="7D44B41F" w14:textId="77777777" w:rsidR="00271620" w:rsidRPr="007C2A17" w:rsidRDefault="00271620" w:rsidP="00345846">
      <w:pPr>
        <w:tabs>
          <w:tab w:val="num" w:pos="720"/>
        </w:tabs>
        <w:spacing w:line="240" w:lineRule="auto"/>
      </w:pPr>
    </w:p>
    <w:p w14:paraId="10A6359E" w14:textId="77777777" w:rsidR="00971733" w:rsidRDefault="00971733" w:rsidP="00345846">
      <w:pPr>
        <w:tabs>
          <w:tab w:val="num" w:pos="720"/>
        </w:tabs>
        <w:spacing w:line="240" w:lineRule="auto"/>
      </w:pPr>
    </w:p>
    <w:p w14:paraId="05723EE0" w14:textId="3B7B1709" w:rsidR="00271620" w:rsidRPr="007C2A17" w:rsidRDefault="00271620" w:rsidP="00345846">
      <w:pPr>
        <w:tabs>
          <w:tab w:val="num" w:pos="720"/>
        </w:tabs>
        <w:spacing w:line="240" w:lineRule="auto"/>
      </w:pPr>
      <w:r w:rsidRPr="007C2A17">
        <w:t>Table S</w:t>
      </w:r>
      <w:r w:rsidR="00DE1393">
        <w:t>4</w:t>
      </w:r>
      <w:r w:rsidRPr="007C2A17">
        <w:t xml:space="preserve">: Influence of mating latency, presence of male, day, and ejection latency, on the proportion of </w:t>
      </w:r>
      <w:r w:rsidR="005C0CA1">
        <w:t>inseminated</w:t>
      </w:r>
      <w:r w:rsidRPr="007C2A17">
        <w:t xml:space="preserve"> sperm ejected by the female (</w:t>
      </w:r>
      <w:r w:rsidRPr="007C2A17">
        <w:rPr>
          <w:i/>
          <w:iCs w:val="0"/>
        </w:rPr>
        <w:t>P</w:t>
      </w:r>
      <w:r w:rsidRPr="007C2A17">
        <w:rPr>
          <w:i/>
          <w:iCs w:val="0"/>
          <w:vertAlign w:val="subscript"/>
        </w:rPr>
        <w:t>E</w:t>
      </w:r>
      <w:r w:rsidRPr="007C2A17">
        <w:t>) along with the mating plug</w:t>
      </w:r>
      <w:r w:rsidR="007E6775">
        <w:t>, for females that ejected the ejaculate</w:t>
      </w:r>
      <w:r w:rsidRPr="007C2A17">
        <w:t xml:space="preserve">. Proportion of sperm ejected calculated as numbers retained in seminal receptacle, divided by the sum of numbers retained in seminal receptacle plus numbers ejected: </w:t>
      </w:r>
      <w:r w:rsidRPr="007C2A17">
        <w:rPr>
          <w:i/>
          <w:iCs w:val="0"/>
        </w:rPr>
        <w:t>P</w:t>
      </w:r>
      <w:r w:rsidRPr="007C2A17">
        <w:rPr>
          <w:i/>
          <w:iCs w:val="0"/>
          <w:vertAlign w:val="subscript"/>
        </w:rPr>
        <w:t>E</w:t>
      </w:r>
      <w:r w:rsidRPr="007C2A17">
        <w:t xml:space="preserve"> = 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>SR</w:t>
      </w:r>
      <w:r w:rsidRPr="007C2A17">
        <w:t>/</w:t>
      </w:r>
      <w:r w:rsidRPr="007C2A17">
        <w:rPr>
          <w:i/>
          <w:iCs w:val="0"/>
        </w:rPr>
        <w:t>(N</w:t>
      </w:r>
      <w:r w:rsidRPr="007C2A17">
        <w:rPr>
          <w:i/>
          <w:iCs w:val="0"/>
          <w:vertAlign w:val="subscript"/>
        </w:rPr>
        <w:t>SR</w:t>
      </w:r>
      <w:r w:rsidRPr="007C2A17">
        <w:t xml:space="preserve"> + 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>E</w:t>
      </w:r>
      <w:r w:rsidRPr="007C2A17">
        <w:t xml:space="preserve">). Model constructed as GLM with </w:t>
      </w:r>
      <w:r w:rsidR="00B67081">
        <w:t>beta-</w:t>
      </w:r>
      <w:r w:rsidRPr="007C2A17">
        <w:t xml:space="preserve">binomial error distribution with 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>SR</w:t>
      </w:r>
      <w:r w:rsidRPr="007C2A17">
        <w:t xml:space="preserve"> + </w:t>
      </w:r>
      <w:r w:rsidRPr="007C2A17">
        <w:rPr>
          <w:i/>
          <w:iCs w:val="0"/>
        </w:rPr>
        <w:t>N</w:t>
      </w:r>
      <w:r w:rsidRPr="007C2A17">
        <w:rPr>
          <w:i/>
          <w:iCs w:val="0"/>
          <w:vertAlign w:val="subscript"/>
        </w:rPr>
        <w:t xml:space="preserve">E </w:t>
      </w:r>
      <w:r w:rsidRPr="007C2A17">
        <w:t>included as weights</w:t>
      </w:r>
      <w:r w:rsidR="00E323BB">
        <w:t xml:space="preserve"> (N = </w:t>
      </w:r>
      <w:r w:rsidR="000A1CF3">
        <w:t>4</w:t>
      </w:r>
      <w:r w:rsidR="009375B6">
        <w:t>8</w:t>
      </w:r>
      <w:r w:rsidR="000A1CF3">
        <w:t>)</w:t>
      </w:r>
      <w:r w:rsidRPr="007C2A17">
        <w:t>.</w:t>
      </w:r>
      <w:r w:rsidR="00427651">
        <w:t xml:space="preserve"> Mode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427651">
        <w:rPr>
          <w:rFonts w:eastAsiaTheme="minorEastAsia"/>
        </w:rPr>
        <w:t>= 1%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440"/>
        <w:gridCol w:w="1300"/>
        <w:gridCol w:w="1220"/>
        <w:gridCol w:w="1320"/>
        <w:gridCol w:w="1220"/>
      </w:tblGrid>
      <w:tr w:rsidR="00271620" w:rsidRPr="007C2A17" w14:paraId="4CFEC545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B832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1F12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C544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7F5E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25CC" w14:textId="77777777" w:rsidR="00271620" w:rsidRPr="007C2A17" w:rsidRDefault="00271620" w:rsidP="00345846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C2A17">
              <w:rPr>
                <w:rFonts w:eastAsia="Times New Roman"/>
                <w:kern w:val="0"/>
                <w:lang w:eastAsia="en-GB"/>
                <w14:ligatures w14:val="none"/>
              </w:rPr>
              <w:t>P</w:t>
            </w:r>
          </w:p>
        </w:tc>
      </w:tr>
      <w:tr w:rsidR="0092769D" w:rsidRPr="007C2A17" w14:paraId="44DDDB2B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0D0" w14:textId="77777777" w:rsidR="0092769D" w:rsidRPr="0092769D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2769D">
              <w:rPr>
                <w:rFonts w:eastAsia="Times New Roman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B937" w14:textId="0AD1DC49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1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445" w14:textId="43D51BFB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D7C" w14:textId="1796A994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4.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F89" w14:textId="754A9EBF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&lt;0.001</w:t>
            </w:r>
          </w:p>
        </w:tc>
      </w:tr>
      <w:tr w:rsidR="0092769D" w:rsidRPr="007C2A17" w14:paraId="30128805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6A4" w14:textId="77777777" w:rsidR="0092769D" w:rsidRPr="0092769D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2769D">
              <w:rPr>
                <w:rFonts w:eastAsia="Times New Roman"/>
                <w:kern w:val="0"/>
                <w:lang w:eastAsia="en-GB"/>
                <w14:ligatures w14:val="none"/>
              </w:rPr>
              <w:t>Mating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923" w14:textId="2FFC8DAC" w:rsidR="0092769D" w:rsidRPr="007C2A17" w:rsidRDefault="00E14211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</w:t>
            </w:r>
            <w:r w:rsidR="0092769D">
              <w:rPr>
                <w:color w:val="000000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91A" w14:textId="5904C2E8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590" w14:textId="09F4474B" w:rsidR="0092769D" w:rsidRPr="007C2A17" w:rsidRDefault="00BA2D1A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</w:t>
            </w:r>
            <w:r w:rsidR="0092769D">
              <w:rPr>
                <w:color w:val="000000"/>
              </w:rPr>
              <w:t>0.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B36" w14:textId="448B0555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618</w:t>
            </w:r>
          </w:p>
        </w:tc>
      </w:tr>
      <w:tr w:rsidR="0092769D" w:rsidRPr="007C2A17" w14:paraId="54150106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9B5" w14:textId="77777777" w:rsidR="0092769D" w:rsidRPr="0092769D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2769D">
              <w:rPr>
                <w:rFonts w:eastAsia="Times New Roman"/>
                <w:kern w:val="0"/>
                <w:lang w:eastAsia="en-GB"/>
                <w14:ligatures w14:val="none"/>
              </w:rPr>
              <w:t>Ejection lat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7EC" w14:textId="06D3DF52" w:rsidR="0092769D" w:rsidRPr="007C2A17" w:rsidRDefault="00E14211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</w:t>
            </w:r>
            <w:r w:rsidR="0092769D">
              <w:rPr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A68" w14:textId="70931EA3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9F2" w14:textId="7B5FC862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287" w14:textId="1663BAA1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788</w:t>
            </w:r>
          </w:p>
        </w:tc>
      </w:tr>
      <w:tr w:rsidR="0092769D" w:rsidRPr="007C2A17" w14:paraId="4DCADDF0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4EC" w14:textId="77777777" w:rsidR="0092769D" w:rsidRPr="0092769D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2769D">
              <w:rPr>
                <w:rFonts w:eastAsia="Times New Roman"/>
                <w:kern w:val="0"/>
                <w:lang w:eastAsia="en-GB"/>
                <w14:ligatures w14:val="none"/>
              </w:rPr>
              <w:t>Day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13C" w14:textId="092B0C7B" w:rsidR="0092769D" w:rsidRPr="007C2A17" w:rsidRDefault="00E14211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</w:t>
            </w:r>
            <w:r w:rsidR="0092769D">
              <w:rPr>
                <w:color w:val="000000"/>
              </w:rPr>
              <w:t>0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9EB" w14:textId="60E4D539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A561" w14:textId="24974406" w:rsidR="0092769D" w:rsidRPr="007C2A17" w:rsidRDefault="00BA2D1A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-</w:t>
            </w:r>
            <w:r w:rsidR="0092769D">
              <w:rPr>
                <w:color w:val="000000"/>
              </w:rPr>
              <w:t>0.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17D" w14:textId="549B375A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859</w:t>
            </w:r>
          </w:p>
        </w:tc>
      </w:tr>
      <w:tr w:rsidR="0092769D" w:rsidRPr="007C2A17" w14:paraId="089FF5CC" w14:textId="77777777" w:rsidTr="002F2BC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ED2" w14:textId="77777777" w:rsidR="0092769D" w:rsidRPr="0092769D" w:rsidRDefault="0092769D" w:rsidP="0092769D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92769D">
              <w:rPr>
                <w:rFonts w:eastAsia="Times New Roman"/>
                <w:kern w:val="0"/>
                <w:lang w:eastAsia="en-GB"/>
                <w14:ligatures w14:val="none"/>
              </w:rPr>
              <w:t>Treatment (With 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7EF" w14:textId="49B6ED6D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087" w14:textId="1930F2D1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0288" w14:textId="5A196DB9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AAD" w14:textId="6143DCA6" w:rsidR="0092769D" w:rsidRPr="007C2A17" w:rsidRDefault="0092769D" w:rsidP="0092769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>0.576</w:t>
            </w:r>
          </w:p>
        </w:tc>
      </w:tr>
    </w:tbl>
    <w:p w14:paraId="3F2D34F1" w14:textId="77777777" w:rsidR="00A971C8" w:rsidRPr="007C2A17" w:rsidRDefault="00A971C8" w:rsidP="00971733">
      <w:pPr>
        <w:spacing w:line="240" w:lineRule="auto"/>
      </w:pPr>
    </w:p>
    <w:sectPr w:rsidR="00A971C8" w:rsidRPr="007C2A17" w:rsidSect="0027162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C2AB6" w14:textId="77777777" w:rsidR="00C66DBD" w:rsidRDefault="00C66DBD">
      <w:pPr>
        <w:spacing w:after="0" w:line="240" w:lineRule="auto"/>
      </w:pPr>
      <w:r>
        <w:separator/>
      </w:r>
    </w:p>
  </w:endnote>
  <w:endnote w:type="continuationSeparator" w:id="0">
    <w:p w14:paraId="4A11FE1B" w14:textId="77777777" w:rsidR="00C66DBD" w:rsidRDefault="00C66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5806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42CFE" w14:textId="77777777" w:rsidR="00694816" w:rsidRDefault="006948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1EC167" w14:textId="77777777" w:rsidR="00694816" w:rsidRDefault="00694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F64A2" w14:textId="77777777" w:rsidR="00C66DBD" w:rsidRDefault="00C66DBD">
      <w:pPr>
        <w:spacing w:after="0" w:line="240" w:lineRule="auto"/>
      </w:pPr>
      <w:r>
        <w:separator/>
      </w:r>
    </w:p>
  </w:footnote>
  <w:footnote w:type="continuationSeparator" w:id="0">
    <w:p w14:paraId="720277AE" w14:textId="77777777" w:rsidR="00C66DBD" w:rsidRDefault="00C66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20"/>
    <w:rsid w:val="00000E82"/>
    <w:rsid w:val="000057D6"/>
    <w:rsid w:val="00017368"/>
    <w:rsid w:val="0003351F"/>
    <w:rsid w:val="00044B54"/>
    <w:rsid w:val="00070B83"/>
    <w:rsid w:val="0009606F"/>
    <w:rsid w:val="000A1CF3"/>
    <w:rsid w:val="000C65D3"/>
    <w:rsid w:val="000D172D"/>
    <w:rsid w:val="000E0E7C"/>
    <w:rsid w:val="000E2E0F"/>
    <w:rsid w:val="00100F09"/>
    <w:rsid w:val="00102CF4"/>
    <w:rsid w:val="00175338"/>
    <w:rsid w:val="00181390"/>
    <w:rsid w:val="00190BD4"/>
    <w:rsid w:val="00194B85"/>
    <w:rsid w:val="001B21D9"/>
    <w:rsid w:val="001B4B7C"/>
    <w:rsid w:val="001C5984"/>
    <w:rsid w:val="001D0156"/>
    <w:rsid w:val="001D3D77"/>
    <w:rsid w:val="001E022B"/>
    <w:rsid w:val="001E2B6A"/>
    <w:rsid w:val="001E3AD3"/>
    <w:rsid w:val="001F0325"/>
    <w:rsid w:val="00242F96"/>
    <w:rsid w:val="002606C8"/>
    <w:rsid w:val="00271620"/>
    <w:rsid w:val="002925AB"/>
    <w:rsid w:val="00293CF0"/>
    <w:rsid w:val="002B14B3"/>
    <w:rsid w:val="002C7343"/>
    <w:rsid w:val="00345846"/>
    <w:rsid w:val="003469D8"/>
    <w:rsid w:val="00361AF1"/>
    <w:rsid w:val="0036547A"/>
    <w:rsid w:val="003779CD"/>
    <w:rsid w:val="003B26F1"/>
    <w:rsid w:val="003C017D"/>
    <w:rsid w:val="003E03CC"/>
    <w:rsid w:val="003F5B21"/>
    <w:rsid w:val="00407876"/>
    <w:rsid w:val="00427651"/>
    <w:rsid w:val="00464116"/>
    <w:rsid w:val="00464DCC"/>
    <w:rsid w:val="004764A3"/>
    <w:rsid w:val="00482669"/>
    <w:rsid w:val="004D4C8F"/>
    <w:rsid w:val="0051192F"/>
    <w:rsid w:val="005447B4"/>
    <w:rsid w:val="00591FF4"/>
    <w:rsid w:val="005B0A04"/>
    <w:rsid w:val="005B3196"/>
    <w:rsid w:val="005B35CF"/>
    <w:rsid w:val="005C0CA1"/>
    <w:rsid w:val="005C75E8"/>
    <w:rsid w:val="005D0C40"/>
    <w:rsid w:val="005F34A6"/>
    <w:rsid w:val="00627B9E"/>
    <w:rsid w:val="00631FB1"/>
    <w:rsid w:val="00632236"/>
    <w:rsid w:val="0063568E"/>
    <w:rsid w:val="00655A00"/>
    <w:rsid w:val="00660759"/>
    <w:rsid w:val="00682318"/>
    <w:rsid w:val="00694816"/>
    <w:rsid w:val="006B5608"/>
    <w:rsid w:val="006C4D4F"/>
    <w:rsid w:val="006E1548"/>
    <w:rsid w:val="007160D6"/>
    <w:rsid w:val="007366FE"/>
    <w:rsid w:val="007411C2"/>
    <w:rsid w:val="00755137"/>
    <w:rsid w:val="0076026D"/>
    <w:rsid w:val="00785127"/>
    <w:rsid w:val="007C2A17"/>
    <w:rsid w:val="007C51B3"/>
    <w:rsid w:val="007E5DD2"/>
    <w:rsid w:val="007E6775"/>
    <w:rsid w:val="00804A25"/>
    <w:rsid w:val="008379BA"/>
    <w:rsid w:val="00840632"/>
    <w:rsid w:val="00841727"/>
    <w:rsid w:val="008459E1"/>
    <w:rsid w:val="00854DC1"/>
    <w:rsid w:val="00866FD4"/>
    <w:rsid w:val="008676D5"/>
    <w:rsid w:val="00885853"/>
    <w:rsid w:val="008A7E44"/>
    <w:rsid w:val="008E6518"/>
    <w:rsid w:val="008F2181"/>
    <w:rsid w:val="008F50E6"/>
    <w:rsid w:val="00907E05"/>
    <w:rsid w:val="0092769D"/>
    <w:rsid w:val="00933D13"/>
    <w:rsid w:val="009375B6"/>
    <w:rsid w:val="00951864"/>
    <w:rsid w:val="0096310E"/>
    <w:rsid w:val="00971733"/>
    <w:rsid w:val="00977CC6"/>
    <w:rsid w:val="00982A59"/>
    <w:rsid w:val="00983412"/>
    <w:rsid w:val="009846BF"/>
    <w:rsid w:val="009B05F7"/>
    <w:rsid w:val="009D6DBE"/>
    <w:rsid w:val="009D7EB3"/>
    <w:rsid w:val="009E47CF"/>
    <w:rsid w:val="00A052C7"/>
    <w:rsid w:val="00A25017"/>
    <w:rsid w:val="00A56FF5"/>
    <w:rsid w:val="00A87E32"/>
    <w:rsid w:val="00A971C8"/>
    <w:rsid w:val="00A979C5"/>
    <w:rsid w:val="00AB2590"/>
    <w:rsid w:val="00AB44AC"/>
    <w:rsid w:val="00AC2CCC"/>
    <w:rsid w:val="00AE7F93"/>
    <w:rsid w:val="00B51120"/>
    <w:rsid w:val="00B67081"/>
    <w:rsid w:val="00BA2316"/>
    <w:rsid w:val="00BA2D1A"/>
    <w:rsid w:val="00BC0255"/>
    <w:rsid w:val="00BC2B22"/>
    <w:rsid w:val="00BD61B0"/>
    <w:rsid w:val="00C542E8"/>
    <w:rsid w:val="00C574E8"/>
    <w:rsid w:val="00C6118C"/>
    <w:rsid w:val="00C64EA2"/>
    <w:rsid w:val="00C66DBD"/>
    <w:rsid w:val="00C771CC"/>
    <w:rsid w:val="00C82A0F"/>
    <w:rsid w:val="00C87FF0"/>
    <w:rsid w:val="00C97DA5"/>
    <w:rsid w:val="00CC0DF2"/>
    <w:rsid w:val="00CD19C8"/>
    <w:rsid w:val="00CF1A35"/>
    <w:rsid w:val="00D3612C"/>
    <w:rsid w:val="00D606A2"/>
    <w:rsid w:val="00D76122"/>
    <w:rsid w:val="00D95F01"/>
    <w:rsid w:val="00DB2A65"/>
    <w:rsid w:val="00DE1393"/>
    <w:rsid w:val="00E14211"/>
    <w:rsid w:val="00E323BB"/>
    <w:rsid w:val="00E353F5"/>
    <w:rsid w:val="00E37CD1"/>
    <w:rsid w:val="00E63EFC"/>
    <w:rsid w:val="00E67DC7"/>
    <w:rsid w:val="00EA6BC8"/>
    <w:rsid w:val="00EC3E85"/>
    <w:rsid w:val="00ED7367"/>
    <w:rsid w:val="00EE3E8F"/>
    <w:rsid w:val="00EE4B6C"/>
    <w:rsid w:val="00EE54F2"/>
    <w:rsid w:val="00F12FB3"/>
    <w:rsid w:val="00F21B11"/>
    <w:rsid w:val="00F226FB"/>
    <w:rsid w:val="00F23DE7"/>
    <w:rsid w:val="00F31E68"/>
    <w:rsid w:val="00F32C69"/>
    <w:rsid w:val="00F54956"/>
    <w:rsid w:val="00F5524D"/>
    <w:rsid w:val="00F56C65"/>
    <w:rsid w:val="00FA71E7"/>
    <w:rsid w:val="00FB5FFF"/>
    <w:rsid w:val="00FC3A47"/>
    <w:rsid w:val="00FD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664B7"/>
  <w15:chartTrackingRefBased/>
  <w15:docId w15:val="{7B7A6A9F-B879-4255-98F2-5794FC7A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20"/>
    <w:rPr>
      <w:rFonts w:ascii="Times New Roman" w:hAnsi="Times New Roman" w:cs="Times New Roman"/>
      <w:i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6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i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6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6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iCs w:val="0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6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6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iCs w:val="0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6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6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iCs w:val="0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620"/>
    <w:pPr>
      <w:spacing w:after="80" w:line="240" w:lineRule="auto"/>
      <w:contextualSpacing/>
    </w:pPr>
    <w:rPr>
      <w:rFonts w:asciiTheme="majorHAnsi" w:eastAsiaTheme="majorEastAsia" w:hAnsiTheme="majorHAnsi" w:cstheme="majorBidi"/>
      <w:i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620"/>
    <w:pPr>
      <w:numPr>
        <w:ilvl w:val="1"/>
      </w:numPr>
    </w:pPr>
    <w:rPr>
      <w:rFonts w:asciiTheme="minorHAnsi" w:eastAsiaTheme="majorEastAsia" w:hAnsiTheme="minorHAnsi" w:cstheme="majorBidi"/>
      <w:i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620"/>
    <w:pPr>
      <w:spacing w:before="160"/>
      <w:jc w:val="center"/>
    </w:pPr>
    <w:rPr>
      <w:rFonts w:asciiTheme="minorHAnsi" w:hAnsiTheme="minorHAnsi" w:cstheme="minorBidi"/>
      <w:i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71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620"/>
    <w:pPr>
      <w:ind w:left="720"/>
      <w:contextualSpacing/>
    </w:pPr>
    <w:rPr>
      <w:rFonts w:asciiTheme="minorHAnsi" w:hAnsiTheme="minorHAnsi" w:cstheme="minorBidi"/>
      <w:iCs w:val="0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71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6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1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620"/>
    <w:rPr>
      <w:rFonts w:ascii="Times New Roman" w:hAnsi="Times New Roman" w:cs="Times New Roman"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71620"/>
  </w:style>
  <w:style w:type="character" w:styleId="PlaceholderText">
    <w:name w:val="Placeholder Text"/>
    <w:basedOn w:val="DefaultParagraphFont"/>
    <w:uiPriority w:val="99"/>
    <w:semiHidden/>
    <w:rsid w:val="00100F0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5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 Sanghvi</dc:creator>
  <cp:keywords/>
  <dc:description/>
  <cp:lastModifiedBy>Krish Sanghvi</cp:lastModifiedBy>
  <cp:revision>145</cp:revision>
  <cp:lastPrinted>2025-03-10T16:34:00Z</cp:lastPrinted>
  <dcterms:created xsi:type="dcterms:W3CDTF">2025-02-13T16:41:00Z</dcterms:created>
  <dcterms:modified xsi:type="dcterms:W3CDTF">2025-07-04T08:08:00Z</dcterms:modified>
</cp:coreProperties>
</file>